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9" w:type="dxa"/>
        <w:tblInd w:w="-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"/>
        <w:gridCol w:w="1928"/>
        <w:gridCol w:w="57"/>
        <w:gridCol w:w="1272"/>
        <w:gridCol w:w="437"/>
        <w:gridCol w:w="57"/>
        <w:gridCol w:w="107"/>
        <w:gridCol w:w="1603"/>
        <w:gridCol w:w="57"/>
        <w:gridCol w:w="71"/>
        <w:gridCol w:w="541"/>
        <w:gridCol w:w="1098"/>
        <w:gridCol w:w="57"/>
        <w:gridCol w:w="35"/>
        <w:gridCol w:w="1675"/>
        <w:gridCol w:w="57"/>
      </w:tblGrid>
      <w:tr w:rsidR="00865597" w:rsidRPr="00FC1F80" w14:paraId="60D3CE07" w14:textId="77777777" w:rsidTr="007211A4">
        <w:trPr>
          <w:gridBefore w:val="1"/>
          <w:wBefore w:w="57" w:type="dxa"/>
          <w:trHeight w:val="380"/>
        </w:trPr>
        <w:tc>
          <w:tcPr>
            <w:tcW w:w="9052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83F17C" w14:textId="77777777" w:rsidR="00865597" w:rsidRPr="00FC1F80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 xml:space="preserve">Table 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S3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 xml:space="preserve">. 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</w:rPr>
              <w:t xml:space="preserve">Comparison of isoflavone and flavone contents for 50% MeOH extracts </w:t>
            </w:r>
            <w:r w:rsidRPr="008A7ABB">
              <w:rPr>
                <w:rFonts w:ascii="Times New Roman" w:eastAsia="바탕" w:hAnsi="Times New Roman" w:cs="Times New Roman"/>
                <w:b/>
                <w:bCs/>
                <w:color w:val="000000"/>
              </w:rPr>
              <w:t>of soybean and mung bean leaves treated with ethylene</w:t>
            </w:r>
          </w:p>
        </w:tc>
      </w:tr>
      <w:tr w:rsidR="00865597" w:rsidRPr="001652AA" w14:paraId="3D2FB378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93D449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Contents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vertAlign w:val="superscript"/>
              </w:rPr>
              <w:t>1)</w:t>
            </w:r>
          </w:p>
          <w:p w14:paraId="1A43CF7C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(µg/g)</w:t>
            </w:r>
          </w:p>
        </w:tc>
        <w:tc>
          <w:tcPr>
            <w:tcW w:w="7067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7B8F28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 xml:space="preserve">Organs of </w:t>
            </w: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 xml:space="preserve">the 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 xml:space="preserve">soybean </w:t>
            </w:r>
            <w:r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and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 xml:space="preserve">mung bean 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leaves</w:t>
            </w:r>
          </w:p>
        </w:tc>
      </w:tr>
      <w:tr w:rsidR="00865597" w:rsidRPr="001652AA" w14:paraId="783AA33F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4D670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87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36A57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SL-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CTL</w:t>
            </w:r>
          </w:p>
        </w:tc>
        <w:tc>
          <w:tcPr>
            <w:tcW w:w="17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337BC6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SL-E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TL</w:t>
            </w:r>
          </w:p>
        </w:tc>
        <w:tc>
          <w:tcPr>
            <w:tcW w:w="173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20318D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ML-C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TL</w:t>
            </w:r>
          </w:p>
        </w:tc>
        <w:tc>
          <w:tcPr>
            <w:tcW w:w="17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19A0CD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</w:rPr>
              <w:t>ML-E</w:t>
            </w: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TL</w:t>
            </w:r>
          </w:p>
        </w:tc>
      </w:tr>
      <w:tr w:rsidR="00865597" w:rsidRPr="001652AA" w14:paraId="624DFAF7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95B2BA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Diglycosid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F679BE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2873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A91E5B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2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FE429B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65597" w:rsidRPr="007914AB" w14:paraId="3DEF226A" w14:textId="77777777" w:rsidTr="007211A4">
        <w:trPr>
          <w:gridAfter w:val="1"/>
          <w:wAfter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A1BA95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color w:val="000000"/>
              </w:rPr>
              <w:t>2HDAEDG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7FD2B4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7"/>
                <w:szCs w:val="20"/>
                <w:vertAlign w:val="superscript"/>
              </w:rPr>
              <w:t>2)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FE6F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A7C743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940E2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1,169</w:t>
            </w: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87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3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9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02A65B18" w14:textId="77777777" w:rsidTr="007211A4">
        <w:trPr>
          <w:gridAfter w:val="1"/>
          <w:wAfter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082436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color w:val="000000"/>
              </w:rPr>
              <w:t>DAEDG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61EE1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5386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4C28DA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C7FF9F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1,</w:t>
            </w: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839</w:t>
            </w: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23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25.7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6B6D4B28" w14:textId="77777777" w:rsidTr="007211A4">
        <w:trPr>
          <w:gridAfter w:val="1"/>
          <w:wAfter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016383" w14:textId="77777777" w:rsidR="00865597" w:rsidRPr="001652AA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1652AA">
              <w:rPr>
                <w:rFonts w:ascii="Times New Roman" w:eastAsia="바탕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53707C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0F1200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32526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8F3EE9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3</w:t>
            </w: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,0</w:t>
            </w: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09</w:t>
            </w: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09</w:t>
            </w:r>
          </w:p>
        </w:tc>
      </w:tr>
      <w:tr w:rsidR="00865597" w:rsidRPr="007914AB" w14:paraId="3D9F4D53" w14:textId="77777777" w:rsidTr="007211A4">
        <w:trPr>
          <w:gridBefore w:val="1"/>
          <w:wBefore w:w="57" w:type="dxa"/>
          <w:trHeight w:val="83"/>
        </w:trPr>
        <w:tc>
          <w:tcPr>
            <w:tcW w:w="9052" w:type="dxa"/>
            <w:gridSpan w:val="15"/>
            <w:tcBorders>
              <w:top w:val="single" w:sz="8" w:space="0" w:color="000000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E9278E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Malonyl Glycosides</w:t>
            </w:r>
          </w:p>
        </w:tc>
      </w:tr>
      <w:tr w:rsidR="00865597" w:rsidRPr="007914AB" w14:paraId="741410BE" w14:textId="77777777" w:rsidTr="007211A4">
        <w:trPr>
          <w:gridBefore w:val="1"/>
          <w:wBefore w:w="57" w:type="dxa"/>
          <w:trHeight w:val="81"/>
        </w:trPr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6641B8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MDAI</w:t>
            </w:r>
          </w:p>
        </w:tc>
        <w:tc>
          <w:tcPr>
            <w:tcW w:w="1766" w:type="dxa"/>
            <w:gridSpan w:val="3"/>
            <w:tcBorders>
              <w:left w:val="nil"/>
              <w:right w:val="nil"/>
            </w:tcBorders>
            <w:vAlign w:val="center"/>
          </w:tcPr>
          <w:p w14:paraId="24F3FE25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112.16 ±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.48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3"/>
            <w:tcBorders>
              <w:left w:val="nil"/>
              <w:right w:val="nil"/>
            </w:tcBorders>
            <w:vAlign w:val="center"/>
          </w:tcPr>
          <w:p w14:paraId="3F69A42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 w:rsidRPr="007914A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94.02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 7.62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67" w:type="dxa"/>
            <w:gridSpan w:val="4"/>
            <w:tcBorders>
              <w:left w:val="nil"/>
              <w:right w:val="nil"/>
            </w:tcBorders>
            <w:vAlign w:val="center"/>
          </w:tcPr>
          <w:p w14:paraId="52CBA71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left w:val="nil"/>
              <w:right w:val="nil"/>
            </w:tcBorders>
            <w:vAlign w:val="center"/>
          </w:tcPr>
          <w:p w14:paraId="69D6E4C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</w:tr>
      <w:tr w:rsidR="00865597" w:rsidRPr="007914AB" w14:paraId="6FA8A1F4" w14:textId="77777777" w:rsidTr="007211A4">
        <w:trPr>
          <w:gridBefore w:val="1"/>
          <w:wBefore w:w="57" w:type="dxa"/>
          <w:trHeight w:val="81"/>
        </w:trPr>
        <w:tc>
          <w:tcPr>
            <w:tcW w:w="1985" w:type="dxa"/>
            <w:gridSpan w:val="2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D3306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MGEI</w:t>
            </w:r>
          </w:p>
        </w:tc>
        <w:tc>
          <w:tcPr>
            <w:tcW w:w="1766" w:type="dxa"/>
            <w:gridSpan w:val="3"/>
            <w:tcBorders>
              <w:left w:val="nil"/>
              <w:right w:val="nil"/>
            </w:tcBorders>
            <w:vAlign w:val="center"/>
          </w:tcPr>
          <w:p w14:paraId="00F5928E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866.87 ±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.70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3"/>
            <w:tcBorders>
              <w:left w:val="nil"/>
              <w:right w:val="nil"/>
            </w:tcBorders>
            <w:vAlign w:val="center"/>
          </w:tcPr>
          <w:p w14:paraId="6803F39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2,661.02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28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67" w:type="dxa"/>
            <w:gridSpan w:val="4"/>
            <w:tcBorders>
              <w:left w:val="nil"/>
              <w:right w:val="nil"/>
            </w:tcBorders>
            <w:vAlign w:val="center"/>
          </w:tcPr>
          <w:p w14:paraId="7AA5469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left w:val="nil"/>
              <w:right w:val="nil"/>
            </w:tcBorders>
            <w:vAlign w:val="center"/>
          </w:tcPr>
          <w:p w14:paraId="31930161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</w:tr>
      <w:tr w:rsidR="00865597" w:rsidRPr="007914AB" w14:paraId="232F2BFB" w14:textId="77777777" w:rsidTr="007211A4">
        <w:trPr>
          <w:gridBefore w:val="1"/>
          <w:wBefore w:w="57" w:type="dxa"/>
          <w:trHeight w:val="81"/>
        </w:trPr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5A04E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76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F7BD888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979.03</w:t>
            </w:r>
          </w:p>
        </w:tc>
        <w:tc>
          <w:tcPr>
            <w:tcW w:w="17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D2EAA7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,860.04</w:t>
            </w:r>
          </w:p>
        </w:tc>
        <w:tc>
          <w:tcPr>
            <w:tcW w:w="176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24EF8B1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AA76735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szCs w:val="20"/>
              </w:rPr>
              <w:t>nd</w:t>
            </w:r>
          </w:p>
        </w:tc>
      </w:tr>
      <w:tr w:rsidR="00865597" w:rsidRPr="007914AB" w14:paraId="60E5BEB2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B6F9D9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Glycosides</w:t>
            </w:r>
          </w:p>
        </w:tc>
        <w:tc>
          <w:tcPr>
            <w:tcW w:w="7067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9BE67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5597" w:rsidRPr="007914AB" w14:paraId="00CF6D20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D18D8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2HDAI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040B9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nd 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E5A1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8924F6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,009.58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6.53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5BB22E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2,118.25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53.24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007D1E80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9A1302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DAI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D7F7EA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102.85 ±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.60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9639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,423.77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11.87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E5F277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918.78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5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01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93BB17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2,828.21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20.03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65B0E3FE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07D05E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GLI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D1850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8161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56.24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0.90</w:t>
            </w:r>
            <w:r w:rsidRPr="004C762C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B85668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D7AA66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533.75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5.89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761370C1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27786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GEI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435EFC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88.31 ± 11.02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D9A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,112.59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8.22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6D383B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78.17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3.25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12E62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,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02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84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8.30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26A4BD37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D9841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AE2ADF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391.16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AF7ACA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,536.36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065FB0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,106.53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91C7A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37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9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83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05</w:t>
            </w:r>
          </w:p>
        </w:tc>
      </w:tr>
      <w:tr w:rsidR="00865597" w:rsidRPr="007914AB" w14:paraId="1EBD7AAB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BAA45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Aglycones</w:t>
            </w:r>
          </w:p>
        </w:tc>
        <w:tc>
          <w:tcPr>
            <w:tcW w:w="7067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BFD0E4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5597" w:rsidRPr="007914AB" w14:paraId="60D8076C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17C2AB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2HDAE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93FE1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0495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C78E4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11.42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43.26</w:t>
            </w:r>
            <w:r w:rsidRPr="00A76F40">
              <w:rPr>
                <w:rFonts w:ascii="Times New Roman" w:eastAsia="굴림" w:hAnsi="Times New Roman" w:cs="Times New Roman" w:hint="eastAsia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A97AC7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483.03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7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4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5D1D8CB8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A19FFC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DAE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837A0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9B69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55.80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1.54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12C836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60.07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32.50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979AE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889.24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5.67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3264B48B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AC46A9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GLE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1F96BD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A63B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08.38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2.98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83E98B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A3579B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79.91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9.67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4A8B0E14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6F0D2A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GEE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58E7D7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70.24 ± 1.55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E5F2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150.94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0.33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FC294A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9.68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2.35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C8D47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64.32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4.62</w:t>
            </w:r>
            <w:r w:rsidRPr="00A76F40"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865597" w:rsidRPr="007914AB" w14:paraId="01603310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A7E7FC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B9CC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70.24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39EC77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06.74</w:t>
            </w:r>
          </w:p>
        </w:tc>
        <w:tc>
          <w:tcPr>
            <w:tcW w:w="176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313C04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91.18</w:t>
            </w:r>
          </w:p>
        </w:tc>
        <w:tc>
          <w:tcPr>
            <w:tcW w:w="17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D8346F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716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49</w:t>
            </w:r>
          </w:p>
        </w:tc>
      </w:tr>
      <w:tr w:rsidR="00865597" w:rsidRPr="007914AB" w14:paraId="61F7CC5B" w14:textId="77777777" w:rsidTr="007211A4">
        <w:trPr>
          <w:gridBefore w:val="1"/>
          <w:wBefore w:w="57" w:type="dxa"/>
          <w:trHeight w:val="20"/>
        </w:trPr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938AC9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baseline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</w:rPr>
              <w:t>Total isoflavones</w:t>
            </w:r>
          </w:p>
        </w:tc>
        <w:tc>
          <w:tcPr>
            <w:tcW w:w="176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40192B" w14:textId="77777777" w:rsidR="00865597" w:rsidRPr="004E3C22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4E3C2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,</w:t>
            </w:r>
            <w:r w:rsidRPr="004E3C2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440.43</w:t>
            </w:r>
          </w:p>
        </w:tc>
        <w:tc>
          <w:tcPr>
            <w:tcW w:w="17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312778A" w14:textId="77777777" w:rsidR="00865597" w:rsidRPr="004E3C22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4E3C22"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8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,</w:t>
            </w:r>
            <w:r w:rsidRPr="004E3C22">
              <w:rPr>
                <w:rFonts w:ascii="Times New Roman" w:eastAsia="굴림" w:hAnsi="Times New Roman" w:cs="Times New Roman" w:hint="eastAsia"/>
                <w:b/>
                <w:bCs/>
                <w:kern w:val="0"/>
                <w:szCs w:val="20"/>
              </w:rPr>
              <w:t>703.14</w:t>
            </w:r>
          </w:p>
        </w:tc>
        <w:tc>
          <w:tcPr>
            <w:tcW w:w="176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80B8B6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2,697.71</w:t>
            </w:r>
          </w:p>
        </w:tc>
        <w:tc>
          <w:tcPr>
            <w:tcW w:w="176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3ACDD8" w14:textId="77777777" w:rsidR="00865597" w:rsidRPr="007914AB" w:rsidRDefault="00865597" w:rsidP="007211A4">
            <w:pPr>
              <w:widowControl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42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708</w:t>
            </w:r>
            <w:r w:rsidRPr="007914AB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szCs w:val="20"/>
              </w:rPr>
              <w:t>64</w:t>
            </w:r>
          </w:p>
        </w:tc>
      </w:tr>
      <w:tr w:rsidR="00865597" w:rsidRPr="007914AB" w14:paraId="56184D37" w14:textId="77777777" w:rsidTr="007211A4">
        <w:trPr>
          <w:gridBefore w:val="1"/>
          <w:wBefore w:w="57" w:type="dxa"/>
          <w:trHeight w:val="788"/>
        </w:trPr>
        <w:tc>
          <w:tcPr>
            <w:tcW w:w="9052" w:type="dxa"/>
            <w:gridSpan w:val="1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67A6AE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*Abbreviation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: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9303BE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SL-CTL, control soybean leaves (untreated); SL-ETL, ethylene-treated soybean leaves; ML-CTL, control mung bean leaves (</w:t>
            </w:r>
            <w:r w:rsidRPr="00382F04">
              <w:rPr>
                <w:rFonts w:ascii="Times New Roman" w:eastAsia="바탕" w:hAnsi="Times New Roman" w:cs="Times New Roman"/>
                <w:kern w:val="0"/>
                <w:szCs w:val="20"/>
              </w:rPr>
              <w:t>untreated);</w:t>
            </w:r>
            <w:r w:rsidRPr="00382F04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</w:t>
            </w:r>
            <w:r w:rsidRPr="00382F04">
              <w:rPr>
                <w:rFonts w:ascii="Times New Roman" w:eastAsia="바탕" w:hAnsi="Times New Roman" w:cs="Times New Roman"/>
                <w:kern w:val="0"/>
                <w:szCs w:val="20"/>
              </w:rPr>
              <w:t>and ML-ETL, ethylene-treated mung bean leaves; 2HDAEDG, 2'-hydroxydaidzein-4',7-</w:t>
            </w:r>
            <w:r w:rsidRPr="00382F04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O</w:t>
            </w:r>
            <w:r w:rsidRPr="00382F04">
              <w:rPr>
                <w:rFonts w:ascii="Times New Roman" w:eastAsia="바탕" w:hAnsi="Times New Roman" w:cs="Times New Roman"/>
                <w:kern w:val="0"/>
                <w:szCs w:val="20"/>
              </w:rPr>
              <w:t>-diglucoside; DAEDG, daidzein-4',7-</w:t>
            </w:r>
            <w:r w:rsidRPr="00382F04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O</w:t>
            </w:r>
            <w:r w:rsidRPr="00382F04">
              <w:rPr>
                <w:rFonts w:ascii="Times New Roman" w:eastAsia="바탕" w:hAnsi="Times New Roman" w:cs="Times New Roman"/>
                <w:kern w:val="0"/>
                <w:szCs w:val="20"/>
              </w:rPr>
              <w:t>-diglucoside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;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 xml:space="preserve"> MDAI,</w:t>
            </w:r>
            <w:r w:rsidRPr="00B20647">
              <w:rPr>
                <w:rFonts w:ascii="Arial" w:hAnsi="Arial" w:cs="Arial"/>
                <w:color w:val="001D35"/>
                <w:shd w:val="clear" w:color="auto" w:fill="FFFFFF"/>
              </w:rPr>
              <w:t xml:space="preserve"> </w:t>
            </w:r>
            <w:r w:rsidRPr="00C851CE">
              <w:rPr>
                <w:rFonts w:ascii="Times New Roman" w:hAnsi="Times New Roman" w:cs="Times New Roman"/>
                <w:color w:val="001D35"/>
                <w:shd w:val="clear" w:color="auto" w:fill="FFFFFF"/>
              </w:rPr>
              <w:t>m</w:t>
            </w:r>
            <w:r w:rsidRPr="00C851CE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lonyl</w:t>
            </w:r>
            <w:r w:rsidRPr="00B20647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daidzin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;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MGEI, m</w:t>
            </w:r>
            <w:r w:rsidRPr="00B20647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alonylgenistin</w:t>
            </w: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szCs w:val="20"/>
              </w:rPr>
              <w:t>;</w:t>
            </w:r>
            <w:r w:rsidRPr="00B20647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2HDAI, 2'-hydroxydaidzin; DAI, daidzin; GLI, glycitin; GEI, genistin; 2HDAE, 2'-hydroxydaidzein; DAE, daidzein; GLE, glycitein; GEE, genistein.</w:t>
            </w:r>
          </w:p>
          <w:p w14:paraId="7572696D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Cs w:val="20"/>
                <w:vertAlign w:val="superscript"/>
              </w:rPr>
              <w:t xml:space="preserve">1) </w:t>
            </w:r>
            <w:r w:rsidRPr="00BE03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l values are expressed as the mean ± SD of pentaplicate determination. Different small letters (a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  <w:r w:rsidRPr="00BE03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 correspond to significant differences related to the same row, as determined by the ANOVA and followed by Tukey's multiple tests (</w:t>
            </w:r>
            <w:r w:rsidRPr="00BE037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BE03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&lt; 0.05). </w:t>
            </w:r>
          </w:p>
          <w:p w14:paraId="4143837E" w14:textId="77777777" w:rsidR="00865597" w:rsidRPr="007914AB" w:rsidRDefault="00865597" w:rsidP="007211A4">
            <w:pPr>
              <w:widowControl/>
              <w:wordWrap/>
              <w:autoSpaceDE/>
              <w:autoSpaceDN/>
              <w:spacing w:after="0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Cs w:val="20"/>
                <w:vertAlign w:val="superscript"/>
              </w:rPr>
              <w:t xml:space="preserve">2) 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nd: not detected.</w:t>
            </w:r>
          </w:p>
        </w:tc>
      </w:tr>
    </w:tbl>
    <w:p w14:paraId="4EB922DE" w14:textId="745D3A9B" w:rsidR="00C522D1" w:rsidRPr="00865597" w:rsidRDefault="00C522D1" w:rsidP="00865597"/>
    <w:sectPr w:rsidR="00C522D1" w:rsidRPr="008655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83DF" w14:textId="77777777" w:rsidR="002C524E" w:rsidRDefault="002C524E" w:rsidP="00FC1F80">
      <w:pPr>
        <w:spacing w:after="0" w:line="240" w:lineRule="auto"/>
      </w:pPr>
      <w:r>
        <w:separator/>
      </w:r>
    </w:p>
  </w:endnote>
  <w:endnote w:type="continuationSeparator" w:id="0">
    <w:p w14:paraId="7D1A566A" w14:textId="77777777" w:rsidR="002C524E" w:rsidRDefault="002C524E" w:rsidP="00FC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E2A96" w14:textId="77777777" w:rsidR="002C524E" w:rsidRDefault="002C524E" w:rsidP="00FC1F80">
      <w:pPr>
        <w:spacing w:after="0" w:line="240" w:lineRule="auto"/>
      </w:pPr>
      <w:r>
        <w:separator/>
      </w:r>
    </w:p>
  </w:footnote>
  <w:footnote w:type="continuationSeparator" w:id="0">
    <w:p w14:paraId="4230AC2A" w14:textId="77777777" w:rsidR="002C524E" w:rsidRDefault="002C524E" w:rsidP="00FC1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C1"/>
    <w:rsid w:val="00020964"/>
    <w:rsid w:val="000A36C6"/>
    <w:rsid w:val="000C06C3"/>
    <w:rsid w:val="000E2A61"/>
    <w:rsid w:val="00102230"/>
    <w:rsid w:val="00105B41"/>
    <w:rsid w:val="0016514B"/>
    <w:rsid w:val="001A38E6"/>
    <w:rsid w:val="00237529"/>
    <w:rsid w:val="0025075A"/>
    <w:rsid w:val="002B2077"/>
    <w:rsid w:val="002C524E"/>
    <w:rsid w:val="002C7B5F"/>
    <w:rsid w:val="0032546B"/>
    <w:rsid w:val="003373FF"/>
    <w:rsid w:val="0034021A"/>
    <w:rsid w:val="00364B14"/>
    <w:rsid w:val="00427C75"/>
    <w:rsid w:val="00443978"/>
    <w:rsid w:val="00466DFC"/>
    <w:rsid w:val="00475328"/>
    <w:rsid w:val="004B784B"/>
    <w:rsid w:val="004C762C"/>
    <w:rsid w:val="004E3C22"/>
    <w:rsid w:val="00507B0D"/>
    <w:rsid w:val="0052381F"/>
    <w:rsid w:val="0053202D"/>
    <w:rsid w:val="005A714D"/>
    <w:rsid w:val="00610C8B"/>
    <w:rsid w:val="00692EF4"/>
    <w:rsid w:val="006B144D"/>
    <w:rsid w:val="007209AA"/>
    <w:rsid w:val="007343FA"/>
    <w:rsid w:val="007914AB"/>
    <w:rsid w:val="00803DC5"/>
    <w:rsid w:val="008422DD"/>
    <w:rsid w:val="00851CF2"/>
    <w:rsid w:val="00865597"/>
    <w:rsid w:val="008A7ABB"/>
    <w:rsid w:val="00914AC9"/>
    <w:rsid w:val="009303BE"/>
    <w:rsid w:val="00932376"/>
    <w:rsid w:val="009A2BCE"/>
    <w:rsid w:val="00A156C0"/>
    <w:rsid w:val="00A76F40"/>
    <w:rsid w:val="00A97693"/>
    <w:rsid w:val="00AD7236"/>
    <w:rsid w:val="00AF465A"/>
    <w:rsid w:val="00B03FAA"/>
    <w:rsid w:val="00B20647"/>
    <w:rsid w:val="00B87EFC"/>
    <w:rsid w:val="00B9147F"/>
    <w:rsid w:val="00BA11D5"/>
    <w:rsid w:val="00BB3F90"/>
    <w:rsid w:val="00BC0FE5"/>
    <w:rsid w:val="00BE2EC1"/>
    <w:rsid w:val="00BF08B8"/>
    <w:rsid w:val="00C35D29"/>
    <w:rsid w:val="00C522D1"/>
    <w:rsid w:val="00C851CE"/>
    <w:rsid w:val="00C913F6"/>
    <w:rsid w:val="00DB1B17"/>
    <w:rsid w:val="00DC7D37"/>
    <w:rsid w:val="00E55F6A"/>
    <w:rsid w:val="00E759D8"/>
    <w:rsid w:val="00EA0B2A"/>
    <w:rsid w:val="00F54405"/>
    <w:rsid w:val="00F83A99"/>
    <w:rsid w:val="00FA4C32"/>
    <w:rsid w:val="00FC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30276"/>
  <w15:chartTrackingRefBased/>
  <w15:docId w15:val="{32AF8295-244B-402B-82E2-1D61926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F80"/>
  </w:style>
  <w:style w:type="paragraph" w:styleId="a4">
    <w:name w:val="footer"/>
    <w:basedOn w:val="a"/>
    <w:link w:val="Char0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F80"/>
  </w:style>
  <w:style w:type="character" w:styleId="a5">
    <w:name w:val="Hyperlink"/>
    <w:basedOn w:val="a0"/>
    <w:uiPriority w:val="99"/>
    <w:unhideWhenUsed/>
    <w:rsid w:val="00B2064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0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F3AEB-286E-4C5D-941C-8CF54DC7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장무연</cp:lastModifiedBy>
  <cp:revision>40</cp:revision>
  <cp:lastPrinted>2025-09-24T06:57:00Z</cp:lastPrinted>
  <dcterms:created xsi:type="dcterms:W3CDTF">2025-05-14T14:57:00Z</dcterms:created>
  <dcterms:modified xsi:type="dcterms:W3CDTF">2026-04-0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b5d8-d455-4543-bc9a-5d56a1358203</vt:lpwstr>
  </property>
</Properties>
</file>